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. Genomes from GenBank representing the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 xml:space="preserve">E. coli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hylogroups A, B1, B2, C, D, E and F.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64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09"/>
        <w:gridCol w:w="2100"/>
        <w:gridCol w:w="1923"/>
        <w:gridCol w:w="3416"/>
      </w:tblGrid>
      <w:tr>
        <w:trPr/>
        <w:tc>
          <w:tcPr>
            <w:tcW w:w="2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efSeq Access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ylogenetic Group</w:t>
            </w:r>
          </w:p>
        </w:tc>
        <w:tc>
          <w:tcPr>
            <w:tcW w:w="3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RIC ID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L93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2655,NC_007414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864,8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 xml:space="preserve"> 04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7626.1,NC_017627.1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592,3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HS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9800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112,6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8253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663,9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S-3-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0498,NC_010486,NC_010487,NC_010488,NC_010485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855,1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873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0468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805,6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1-ECOR7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F_003333475.1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,33307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I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741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034,5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88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742,NC_011747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035,6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98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748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055,8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MN026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751,NC_011749,NC_011739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056,7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I3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750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057,6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B961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941,NC_013942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177,3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7A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F_000249695.1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8165,3</w:t>
            </w:r>
          </w:p>
        </w:tc>
      </w:tr>
      <w:tr>
        <w:trPr/>
        <w:tc>
          <w:tcPr>
            <w:tcW w:w="22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E. fergusonii   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 xml:space="preserve"> ATCC 35469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740,NC_011743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group</w:t>
            </w:r>
          </w:p>
        </w:tc>
        <w:tc>
          <w:tcPr>
            <w:tcW w:w="3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054,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right="0"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spacing w:before="0" w:after="0"/>
      <w:ind w:left="576" w:right="0" w:hanging="0"/>
      <w:contextualSpacing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6:48:30Z</dcterms:created>
  <dc:creator/>
  <dc:description/>
  <dc:language>en-US</dc:language>
  <cp:lastModifiedBy>RDOC </cp:lastModifiedBy>
  <dcterms:modified xsi:type="dcterms:W3CDTF">2020-11-04T21:35:21Z</dcterms:modified>
  <cp:revision>10</cp:revision>
  <dc:subject/>
  <dc:title/>
</cp:coreProperties>
</file>